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D27DA" w14:textId="77777777" w:rsidR="00B20179" w:rsidRPr="00B20179" w:rsidRDefault="00B20179" w:rsidP="00B20179">
      <w:pPr>
        <w:pStyle w:val="Heading3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23694374"/>
      <w:r w:rsidRPr="00B20179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A7. Estimated effects on mean difference scale among survivors, without adjustment for multiply imputed audiometric hearing loss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3"/>
        <w:gridCol w:w="1747"/>
        <w:gridCol w:w="3666"/>
      </w:tblGrid>
      <w:tr w:rsidR="00B20179" w:rsidRPr="00021882" w14:paraId="02D6D9E2" w14:textId="77777777" w:rsidTr="00A01D79">
        <w:tc>
          <w:tcPr>
            <w:tcW w:w="2001" w:type="pct"/>
            <w:tcBorders>
              <w:top w:val="single" w:sz="4" w:space="0" w:color="000000"/>
              <w:bottom w:val="single" w:sz="4" w:space="0" w:color="000000"/>
            </w:tcBorders>
          </w:tcPr>
          <w:p w14:paraId="5B3EB833" w14:textId="77777777" w:rsidR="00B20179" w:rsidRPr="00021882" w:rsidRDefault="00B20179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Biomarker &amp; Strategy</w:t>
            </w:r>
          </w:p>
        </w:tc>
        <w:tc>
          <w:tcPr>
            <w:tcW w:w="967" w:type="pct"/>
            <w:tcBorders>
              <w:top w:val="single" w:sz="4" w:space="0" w:color="000000"/>
              <w:bottom w:val="single" w:sz="4" w:space="0" w:color="000000"/>
            </w:tcBorders>
          </w:tcPr>
          <w:p w14:paraId="102D6CD9" w14:textId="77777777" w:rsidR="00B20179" w:rsidRPr="00021882" w:rsidRDefault="00B20179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Estimated mean</w:t>
            </w:r>
          </w:p>
        </w:tc>
        <w:tc>
          <w:tcPr>
            <w:tcW w:w="2031" w:type="pct"/>
            <w:tcBorders>
              <w:top w:val="single" w:sz="4" w:space="0" w:color="000000"/>
              <w:bottom w:val="single" w:sz="4" w:space="0" w:color="000000"/>
            </w:tcBorders>
          </w:tcPr>
          <w:p w14:paraId="39B57F06" w14:textId="77777777" w:rsidR="00B20179" w:rsidRPr="00021882" w:rsidRDefault="00B20179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Estimated mean difference (95% CI)</w:t>
            </w:r>
          </w:p>
        </w:tc>
      </w:tr>
      <w:tr w:rsidR="00B20179" w:rsidRPr="00021882" w14:paraId="1D062216" w14:textId="77777777" w:rsidTr="00A01D79">
        <w:tc>
          <w:tcPr>
            <w:tcW w:w="2001" w:type="pct"/>
            <w:tcBorders>
              <w:top w:val="single" w:sz="4" w:space="0" w:color="000000"/>
            </w:tcBorders>
          </w:tcPr>
          <w:p w14:paraId="07715845" w14:textId="77777777" w:rsidR="00B20179" w:rsidRPr="00021882" w:rsidRDefault="00B20179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First target trial</w:t>
            </w:r>
          </w:p>
        </w:tc>
        <w:tc>
          <w:tcPr>
            <w:tcW w:w="967" w:type="pct"/>
            <w:tcBorders>
              <w:top w:val="single" w:sz="4" w:space="0" w:color="000000"/>
            </w:tcBorders>
          </w:tcPr>
          <w:p w14:paraId="22540625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  <w:tcBorders>
              <w:top w:val="single" w:sz="4" w:space="0" w:color="000000"/>
            </w:tcBorders>
          </w:tcPr>
          <w:p w14:paraId="0C7C70F5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B20179" w:rsidRPr="00021882" w14:paraId="7C9CCE11" w14:textId="77777777" w:rsidTr="00A01D79">
        <w:tc>
          <w:tcPr>
            <w:tcW w:w="2001" w:type="pct"/>
          </w:tcPr>
          <w:p w14:paraId="0F56753B" w14:textId="77777777" w:rsidR="00B20179" w:rsidRPr="00021882" w:rsidRDefault="00B20179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pTau-181 (pg/mL)</w:t>
            </w:r>
          </w:p>
        </w:tc>
        <w:tc>
          <w:tcPr>
            <w:tcW w:w="967" w:type="pct"/>
          </w:tcPr>
          <w:p w14:paraId="02DC225B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</w:tcPr>
          <w:p w14:paraId="521EA495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B20179" w:rsidRPr="00021882" w14:paraId="4AAF5668" w14:textId="77777777" w:rsidTr="00A01D79">
        <w:tc>
          <w:tcPr>
            <w:tcW w:w="2001" w:type="pct"/>
          </w:tcPr>
          <w:p w14:paraId="269A6AD9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967" w:type="pct"/>
            <w:vAlign w:val="bottom"/>
          </w:tcPr>
          <w:p w14:paraId="0D01C64D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.7</w:t>
            </w:r>
          </w:p>
        </w:tc>
        <w:tc>
          <w:tcPr>
            <w:tcW w:w="2031" w:type="pct"/>
          </w:tcPr>
          <w:p w14:paraId="182125AF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ference</w:t>
            </w:r>
          </w:p>
        </w:tc>
      </w:tr>
      <w:tr w:rsidR="00B20179" w:rsidRPr="00021882" w14:paraId="046182D4" w14:textId="77777777" w:rsidTr="00A01D79">
        <w:tc>
          <w:tcPr>
            <w:tcW w:w="2001" w:type="pct"/>
          </w:tcPr>
          <w:p w14:paraId="4392B796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967" w:type="pct"/>
            <w:vAlign w:val="bottom"/>
          </w:tcPr>
          <w:p w14:paraId="6E99CD3B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.7</w:t>
            </w:r>
          </w:p>
        </w:tc>
        <w:tc>
          <w:tcPr>
            <w:tcW w:w="2031" w:type="pct"/>
          </w:tcPr>
          <w:p w14:paraId="1D63452D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9 (-0.5, 4.3)</w:t>
            </w:r>
          </w:p>
        </w:tc>
      </w:tr>
      <w:tr w:rsidR="00B20179" w:rsidRPr="00021882" w14:paraId="7B7301F5" w14:textId="77777777" w:rsidTr="00A01D79">
        <w:tc>
          <w:tcPr>
            <w:tcW w:w="2001" w:type="pct"/>
          </w:tcPr>
          <w:p w14:paraId="2BE4AA53" w14:textId="77777777" w:rsidR="00B20179" w:rsidRPr="00021882" w:rsidRDefault="00B20179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 xml:space="preserve">Aβ42/Aβ40 </w:t>
            </w:r>
            <w:r>
              <w:rPr>
                <w:i/>
                <w:iCs/>
                <w:sz w:val="20"/>
                <w:szCs w:val="20"/>
              </w:rPr>
              <w:t>x 1000</w:t>
            </w:r>
          </w:p>
        </w:tc>
        <w:tc>
          <w:tcPr>
            <w:tcW w:w="967" w:type="pct"/>
          </w:tcPr>
          <w:p w14:paraId="7E670B8A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</w:tcPr>
          <w:p w14:paraId="5232A1B8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B20179" w:rsidRPr="00021882" w14:paraId="5AA7E70E" w14:textId="77777777" w:rsidTr="00A01D79">
        <w:tc>
          <w:tcPr>
            <w:tcW w:w="2001" w:type="pct"/>
          </w:tcPr>
          <w:p w14:paraId="061F0659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967" w:type="pct"/>
            <w:vAlign w:val="bottom"/>
          </w:tcPr>
          <w:p w14:paraId="6F433F00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.4</w:t>
            </w:r>
          </w:p>
        </w:tc>
        <w:tc>
          <w:tcPr>
            <w:tcW w:w="2031" w:type="pct"/>
          </w:tcPr>
          <w:p w14:paraId="01D4C576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ference</w:t>
            </w:r>
          </w:p>
        </w:tc>
      </w:tr>
      <w:tr w:rsidR="00B20179" w:rsidRPr="00021882" w14:paraId="0CC16577" w14:textId="77777777" w:rsidTr="00A01D79">
        <w:tc>
          <w:tcPr>
            <w:tcW w:w="2001" w:type="pct"/>
          </w:tcPr>
          <w:p w14:paraId="7657DDD9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967" w:type="pct"/>
            <w:vAlign w:val="bottom"/>
          </w:tcPr>
          <w:p w14:paraId="23E6D5E7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.7</w:t>
            </w:r>
          </w:p>
        </w:tc>
        <w:tc>
          <w:tcPr>
            <w:tcW w:w="2031" w:type="pct"/>
            <w:vAlign w:val="bottom"/>
          </w:tcPr>
          <w:p w14:paraId="69A8D35C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7 (-2.4, 1.0)</w:t>
            </w:r>
          </w:p>
        </w:tc>
      </w:tr>
      <w:tr w:rsidR="00B20179" w:rsidRPr="00021882" w14:paraId="66F44757" w14:textId="77777777" w:rsidTr="00A01D79">
        <w:tc>
          <w:tcPr>
            <w:tcW w:w="2001" w:type="pct"/>
          </w:tcPr>
          <w:p w14:paraId="725E2F10" w14:textId="77777777" w:rsidR="00B20179" w:rsidRPr="00021882" w:rsidRDefault="00B20179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GFAP (pg/mL)</w:t>
            </w:r>
          </w:p>
        </w:tc>
        <w:tc>
          <w:tcPr>
            <w:tcW w:w="967" w:type="pct"/>
          </w:tcPr>
          <w:p w14:paraId="224078CB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</w:tcPr>
          <w:p w14:paraId="1E66C084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B20179" w:rsidRPr="00021882" w14:paraId="0447D940" w14:textId="77777777" w:rsidTr="00A01D79">
        <w:tc>
          <w:tcPr>
            <w:tcW w:w="2001" w:type="pct"/>
          </w:tcPr>
          <w:p w14:paraId="4461C812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967" w:type="pct"/>
            <w:vAlign w:val="bottom"/>
          </w:tcPr>
          <w:p w14:paraId="764530DA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4.6</w:t>
            </w:r>
          </w:p>
        </w:tc>
        <w:tc>
          <w:tcPr>
            <w:tcW w:w="2031" w:type="pct"/>
          </w:tcPr>
          <w:p w14:paraId="577024FD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ference</w:t>
            </w:r>
          </w:p>
        </w:tc>
      </w:tr>
      <w:tr w:rsidR="00B20179" w:rsidRPr="00021882" w14:paraId="635A85D3" w14:textId="77777777" w:rsidTr="00A01D79">
        <w:tc>
          <w:tcPr>
            <w:tcW w:w="2001" w:type="pct"/>
          </w:tcPr>
          <w:p w14:paraId="53662FD6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967" w:type="pct"/>
            <w:vAlign w:val="bottom"/>
          </w:tcPr>
          <w:p w14:paraId="1245F871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1.6</w:t>
            </w:r>
          </w:p>
        </w:tc>
        <w:tc>
          <w:tcPr>
            <w:tcW w:w="2031" w:type="pct"/>
          </w:tcPr>
          <w:p w14:paraId="2158B668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3.0 (-11.9, 5.8)</w:t>
            </w:r>
          </w:p>
        </w:tc>
      </w:tr>
      <w:tr w:rsidR="00B20179" w:rsidRPr="00021882" w14:paraId="66456821" w14:textId="77777777" w:rsidTr="00A01D79">
        <w:tc>
          <w:tcPr>
            <w:tcW w:w="2001" w:type="pct"/>
          </w:tcPr>
          <w:p w14:paraId="22CCEBE3" w14:textId="77777777" w:rsidR="00B20179" w:rsidRPr="00021882" w:rsidRDefault="00B20179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NfL (pg/mL)</w:t>
            </w:r>
          </w:p>
        </w:tc>
        <w:tc>
          <w:tcPr>
            <w:tcW w:w="967" w:type="pct"/>
          </w:tcPr>
          <w:p w14:paraId="2A821D16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</w:tcPr>
          <w:p w14:paraId="5CA2A29E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B20179" w:rsidRPr="00021882" w14:paraId="6905A272" w14:textId="77777777" w:rsidTr="00A01D79">
        <w:tc>
          <w:tcPr>
            <w:tcW w:w="2001" w:type="pct"/>
          </w:tcPr>
          <w:p w14:paraId="0FB8A6F0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967" w:type="pct"/>
            <w:vAlign w:val="bottom"/>
          </w:tcPr>
          <w:p w14:paraId="39E8FCB6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.1</w:t>
            </w:r>
          </w:p>
        </w:tc>
        <w:tc>
          <w:tcPr>
            <w:tcW w:w="2031" w:type="pct"/>
          </w:tcPr>
          <w:p w14:paraId="3A339C72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ference</w:t>
            </w:r>
          </w:p>
        </w:tc>
      </w:tr>
      <w:tr w:rsidR="00B20179" w:rsidRPr="00021882" w14:paraId="3C4FF930" w14:textId="77777777" w:rsidTr="00A01D79">
        <w:tc>
          <w:tcPr>
            <w:tcW w:w="2001" w:type="pct"/>
          </w:tcPr>
          <w:p w14:paraId="1835D1DF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967" w:type="pct"/>
            <w:vAlign w:val="bottom"/>
          </w:tcPr>
          <w:p w14:paraId="63C12569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.1</w:t>
            </w:r>
          </w:p>
        </w:tc>
        <w:tc>
          <w:tcPr>
            <w:tcW w:w="2031" w:type="pct"/>
            <w:vAlign w:val="bottom"/>
          </w:tcPr>
          <w:p w14:paraId="03C51F57" w14:textId="77777777" w:rsidR="00B20179" w:rsidRPr="00021882" w:rsidRDefault="00B20179" w:rsidP="00A01D7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 (-1.7, 1.8)</w:t>
            </w:r>
          </w:p>
        </w:tc>
      </w:tr>
      <w:tr w:rsidR="00B20179" w:rsidRPr="00021882" w14:paraId="30FF6CE5" w14:textId="77777777" w:rsidTr="00A01D79">
        <w:tc>
          <w:tcPr>
            <w:tcW w:w="2001" w:type="pct"/>
          </w:tcPr>
          <w:p w14:paraId="63178332" w14:textId="77777777" w:rsidR="00B20179" w:rsidRPr="00021882" w:rsidRDefault="00B20179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67" w:type="pct"/>
          </w:tcPr>
          <w:p w14:paraId="1811106D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61AFD15B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20179" w:rsidRPr="00021882" w14:paraId="2D56F43C" w14:textId="77777777" w:rsidTr="00A01D79">
        <w:tc>
          <w:tcPr>
            <w:tcW w:w="2001" w:type="pct"/>
          </w:tcPr>
          <w:p w14:paraId="5201690D" w14:textId="77777777" w:rsidR="00B20179" w:rsidRPr="00021882" w:rsidRDefault="00B20179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Second target trial</w:t>
            </w:r>
          </w:p>
        </w:tc>
        <w:tc>
          <w:tcPr>
            <w:tcW w:w="967" w:type="pct"/>
          </w:tcPr>
          <w:p w14:paraId="1B280C17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6A648533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20179" w:rsidRPr="00021882" w14:paraId="398335DC" w14:textId="77777777" w:rsidTr="00A01D79">
        <w:tc>
          <w:tcPr>
            <w:tcW w:w="2001" w:type="pct"/>
          </w:tcPr>
          <w:p w14:paraId="7BE45B30" w14:textId="77777777" w:rsidR="00B20179" w:rsidRPr="00021882" w:rsidRDefault="00B20179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pTau-181 (pg/mL)</w:t>
            </w:r>
          </w:p>
        </w:tc>
        <w:tc>
          <w:tcPr>
            <w:tcW w:w="967" w:type="pct"/>
          </w:tcPr>
          <w:p w14:paraId="028B45E4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3404DC46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20179" w:rsidRPr="00021882" w14:paraId="39BF741A" w14:textId="77777777" w:rsidTr="00A01D79">
        <w:tc>
          <w:tcPr>
            <w:tcW w:w="2001" w:type="pct"/>
          </w:tcPr>
          <w:p w14:paraId="79B60DE3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967" w:type="pct"/>
            <w:vAlign w:val="bottom"/>
          </w:tcPr>
          <w:p w14:paraId="583FBCEB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</w:t>
            </w:r>
          </w:p>
        </w:tc>
        <w:tc>
          <w:tcPr>
            <w:tcW w:w="2031" w:type="pct"/>
          </w:tcPr>
          <w:p w14:paraId="203F5C2A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B20179" w:rsidRPr="00021882" w14:paraId="5B954ACF" w14:textId="77777777" w:rsidTr="00A01D79">
        <w:tc>
          <w:tcPr>
            <w:tcW w:w="2001" w:type="pct"/>
          </w:tcPr>
          <w:p w14:paraId="00D5CFCF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967" w:type="pct"/>
            <w:vAlign w:val="bottom"/>
          </w:tcPr>
          <w:p w14:paraId="2591DAD1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2031" w:type="pct"/>
            <w:vAlign w:val="bottom"/>
          </w:tcPr>
          <w:p w14:paraId="67845A9E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-0.7, 3.8)</w:t>
            </w:r>
          </w:p>
        </w:tc>
      </w:tr>
      <w:tr w:rsidR="00B20179" w:rsidRPr="00021882" w14:paraId="3DFEB46D" w14:textId="77777777" w:rsidTr="00A01D79">
        <w:tc>
          <w:tcPr>
            <w:tcW w:w="2001" w:type="pct"/>
          </w:tcPr>
          <w:p w14:paraId="0963BC79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967" w:type="pct"/>
            <w:vAlign w:val="bottom"/>
          </w:tcPr>
          <w:p w14:paraId="52421631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</w:tc>
        <w:tc>
          <w:tcPr>
            <w:tcW w:w="2031" w:type="pct"/>
          </w:tcPr>
          <w:p w14:paraId="4C5A4465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-0.7, 5.7)</w:t>
            </w:r>
          </w:p>
        </w:tc>
      </w:tr>
      <w:tr w:rsidR="00B20179" w:rsidRPr="00021882" w14:paraId="23F7C4CA" w14:textId="77777777" w:rsidTr="00A01D79">
        <w:tc>
          <w:tcPr>
            <w:tcW w:w="2001" w:type="pct"/>
          </w:tcPr>
          <w:p w14:paraId="6F5C9C5A" w14:textId="77777777" w:rsidR="00B20179" w:rsidRPr="00021882" w:rsidRDefault="00B20179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 xml:space="preserve">Aβ42/Aβ40 </w:t>
            </w:r>
            <w:r>
              <w:rPr>
                <w:i/>
                <w:iCs/>
                <w:sz w:val="20"/>
                <w:szCs w:val="20"/>
              </w:rPr>
              <w:t>x 1000</w:t>
            </w:r>
          </w:p>
        </w:tc>
        <w:tc>
          <w:tcPr>
            <w:tcW w:w="967" w:type="pct"/>
          </w:tcPr>
          <w:p w14:paraId="4EE711F8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11A938E1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20179" w:rsidRPr="00021882" w14:paraId="62BD3A17" w14:textId="77777777" w:rsidTr="00A01D79">
        <w:tc>
          <w:tcPr>
            <w:tcW w:w="2001" w:type="pct"/>
          </w:tcPr>
          <w:p w14:paraId="734543EF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967" w:type="pct"/>
            <w:vAlign w:val="bottom"/>
          </w:tcPr>
          <w:p w14:paraId="434C1DC3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</w:t>
            </w:r>
          </w:p>
        </w:tc>
        <w:tc>
          <w:tcPr>
            <w:tcW w:w="2031" w:type="pct"/>
          </w:tcPr>
          <w:p w14:paraId="5A1E9815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B20179" w:rsidRPr="00021882" w14:paraId="311D5195" w14:textId="77777777" w:rsidTr="00A01D79">
        <w:tc>
          <w:tcPr>
            <w:tcW w:w="2001" w:type="pct"/>
          </w:tcPr>
          <w:p w14:paraId="106A63BE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967" w:type="pct"/>
            <w:vAlign w:val="bottom"/>
          </w:tcPr>
          <w:p w14:paraId="5C812C44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</w:tc>
        <w:tc>
          <w:tcPr>
            <w:tcW w:w="2031" w:type="pct"/>
            <w:vAlign w:val="bottom"/>
          </w:tcPr>
          <w:p w14:paraId="628C080A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2.2, 2.0)</w:t>
            </w:r>
          </w:p>
        </w:tc>
      </w:tr>
      <w:tr w:rsidR="00B20179" w:rsidRPr="00021882" w14:paraId="534351D1" w14:textId="77777777" w:rsidTr="00A01D79">
        <w:tc>
          <w:tcPr>
            <w:tcW w:w="2001" w:type="pct"/>
          </w:tcPr>
          <w:p w14:paraId="4CCF94D3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967" w:type="pct"/>
            <w:vAlign w:val="bottom"/>
          </w:tcPr>
          <w:p w14:paraId="528D385F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</w:t>
            </w:r>
          </w:p>
        </w:tc>
        <w:tc>
          <w:tcPr>
            <w:tcW w:w="2031" w:type="pct"/>
            <w:vAlign w:val="bottom"/>
          </w:tcPr>
          <w:p w14:paraId="0EB86690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 (-3.6, 1.1)</w:t>
            </w:r>
          </w:p>
        </w:tc>
      </w:tr>
      <w:tr w:rsidR="00B20179" w:rsidRPr="00021882" w14:paraId="60C5080E" w14:textId="77777777" w:rsidTr="00A01D79">
        <w:tc>
          <w:tcPr>
            <w:tcW w:w="2001" w:type="pct"/>
          </w:tcPr>
          <w:p w14:paraId="58A69EE8" w14:textId="77777777" w:rsidR="00B20179" w:rsidRPr="00021882" w:rsidRDefault="00B20179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GFAP (pg/mL)</w:t>
            </w:r>
          </w:p>
        </w:tc>
        <w:tc>
          <w:tcPr>
            <w:tcW w:w="967" w:type="pct"/>
          </w:tcPr>
          <w:p w14:paraId="0B2B1E46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10351DCD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20179" w:rsidRPr="00021882" w14:paraId="59C4AC2E" w14:textId="77777777" w:rsidTr="00A01D79">
        <w:tc>
          <w:tcPr>
            <w:tcW w:w="2001" w:type="pct"/>
          </w:tcPr>
          <w:p w14:paraId="01D2DEFA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967" w:type="pct"/>
            <w:vAlign w:val="bottom"/>
          </w:tcPr>
          <w:p w14:paraId="11C0C0CA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3</w:t>
            </w:r>
          </w:p>
        </w:tc>
        <w:tc>
          <w:tcPr>
            <w:tcW w:w="2031" w:type="pct"/>
          </w:tcPr>
          <w:p w14:paraId="2AB0C00E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B20179" w:rsidRPr="00021882" w14:paraId="457C05FA" w14:textId="77777777" w:rsidTr="00A01D79">
        <w:tc>
          <w:tcPr>
            <w:tcW w:w="2001" w:type="pct"/>
          </w:tcPr>
          <w:p w14:paraId="690E4B68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967" w:type="pct"/>
            <w:vAlign w:val="bottom"/>
          </w:tcPr>
          <w:p w14:paraId="646FC7CB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9</w:t>
            </w:r>
          </w:p>
        </w:tc>
        <w:tc>
          <w:tcPr>
            <w:tcW w:w="2031" w:type="pct"/>
            <w:vAlign w:val="bottom"/>
          </w:tcPr>
          <w:p w14:paraId="2F50AFFB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-7.9, 9.0)</w:t>
            </w:r>
          </w:p>
        </w:tc>
      </w:tr>
      <w:tr w:rsidR="00B20179" w:rsidRPr="00021882" w14:paraId="307379AC" w14:textId="77777777" w:rsidTr="00A01D79">
        <w:tc>
          <w:tcPr>
            <w:tcW w:w="2001" w:type="pct"/>
          </w:tcPr>
          <w:p w14:paraId="41FE20D6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967" w:type="pct"/>
            <w:vAlign w:val="bottom"/>
          </w:tcPr>
          <w:p w14:paraId="4D3E837D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2</w:t>
            </w:r>
          </w:p>
        </w:tc>
        <w:tc>
          <w:tcPr>
            <w:tcW w:w="2031" w:type="pct"/>
            <w:vAlign w:val="bottom"/>
          </w:tcPr>
          <w:p w14:paraId="724732C4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 (-12.3, 7.8)</w:t>
            </w:r>
          </w:p>
        </w:tc>
      </w:tr>
      <w:tr w:rsidR="00B20179" w:rsidRPr="00021882" w14:paraId="5F4BF951" w14:textId="77777777" w:rsidTr="00A01D79">
        <w:tc>
          <w:tcPr>
            <w:tcW w:w="2001" w:type="pct"/>
          </w:tcPr>
          <w:p w14:paraId="590F87AF" w14:textId="77777777" w:rsidR="00B20179" w:rsidRPr="00021882" w:rsidRDefault="00B20179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NfL (pg/mL)</w:t>
            </w:r>
          </w:p>
        </w:tc>
        <w:tc>
          <w:tcPr>
            <w:tcW w:w="967" w:type="pct"/>
          </w:tcPr>
          <w:p w14:paraId="43D53A5D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662CC9F0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20179" w:rsidRPr="00021882" w14:paraId="0EA725AD" w14:textId="77777777" w:rsidTr="00A01D79">
        <w:tc>
          <w:tcPr>
            <w:tcW w:w="2001" w:type="pct"/>
          </w:tcPr>
          <w:p w14:paraId="00A87F4E" w14:textId="77777777" w:rsidR="00B20179" w:rsidRPr="00021882" w:rsidRDefault="00B20179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967" w:type="pct"/>
            <w:vAlign w:val="bottom"/>
          </w:tcPr>
          <w:p w14:paraId="5B2895DF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2031" w:type="pct"/>
          </w:tcPr>
          <w:p w14:paraId="3F0A713E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B20179" w:rsidRPr="00021882" w14:paraId="63CCC90F" w14:textId="77777777" w:rsidTr="00A01D79">
        <w:tc>
          <w:tcPr>
            <w:tcW w:w="2001" w:type="pct"/>
          </w:tcPr>
          <w:p w14:paraId="3D5D22A2" w14:textId="77777777" w:rsidR="00B20179" w:rsidRPr="00021882" w:rsidRDefault="00B20179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967" w:type="pct"/>
            <w:vAlign w:val="bottom"/>
          </w:tcPr>
          <w:p w14:paraId="390670F3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  <w:tc>
          <w:tcPr>
            <w:tcW w:w="2031" w:type="pct"/>
            <w:vAlign w:val="bottom"/>
          </w:tcPr>
          <w:p w14:paraId="4727FAC9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-1.2, 3.1)</w:t>
            </w:r>
          </w:p>
        </w:tc>
      </w:tr>
      <w:tr w:rsidR="00B20179" w:rsidRPr="00021882" w14:paraId="4A903F73" w14:textId="77777777" w:rsidTr="00A01D79">
        <w:tc>
          <w:tcPr>
            <w:tcW w:w="2001" w:type="pct"/>
          </w:tcPr>
          <w:p w14:paraId="424A2EB3" w14:textId="77777777" w:rsidR="00B20179" w:rsidRPr="00021882" w:rsidRDefault="00B20179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967" w:type="pct"/>
            <w:vAlign w:val="bottom"/>
          </w:tcPr>
          <w:p w14:paraId="32EE523C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2031" w:type="pct"/>
            <w:vAlign w:val="bottom"/>
          </w:tcPr>
          <w:p w14:paraId="7BD58D07" w14:textId="77777777" w:rsidR="00B20179" w:rsidRPr="00021882" w:rsidRDefault="00B20179" w:rsidP="00A01D7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1.9, 1.7)</w:t>
            </w:r>
          </w:p>
        </w:tc>
      </w:tr>
    </w:tbl>
    <w:p w14:paraId="1ADF0D00" w14:textId="77777777" w:rsidR="00B20179" w:rsidRDefault="00B20179" w:rsidP="00B20179">
      <w:pPr>
        <w:pStyle w:val="Heading3"/>
      </w:pPr>
    </w:p>
    <w:p w14:paraId="325C81B3" w14:textId="77777777" w:rsidR="00901E59" w:rsidRDefault="00901E59"/>
    <w:sectPr w:rsidR="00901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179"/>
    <w:rsid w:val="002B1BB7"/>
    <w:rsid w:val="00755AD4"/>
    <w:rsid w:val="00901E59"/>
    <w:rsid w:val="00B2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7BCC"/>
  <w15:chartTrackingRefBased/>
  <w15:docId w15:val="{3F22C831-F5C9-4AD4-AE0B-F9826D40D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20179"/>
    <w:pPr>
      <w:spacing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1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1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B2017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17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17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17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17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17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17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B201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1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1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1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1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1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1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1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0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17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0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17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01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179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01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1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1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0179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67</Characters>
  <Application>Microsoft Office Word</Application>
  <DocSecurity>0</DocSecurity>
  <Lines>106</Lines>
  <Paragraphs>75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Cribb</dc:creator>
  <cp:keywords/>
  <dc:description/>
  <cp:lastModifiedBy>Lachlan Cribb</cp:lastModifiedBy>
  <cp:revision>1</cp:revision>
  <dcterms:created xsi:type="dcterms:W3CDTF">2026-03-14T01:57:00Z</dcterms:created>
  <dcterms:modified xsi:type="dcterms:W3CDTF">2026-03-14T01:58:00Z</dcterms:modified>
</cp:coreProperties>
</file>